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25788" w14:textId="77777777" w:rsidR="001F133F" w:rsidRPr="0057345C" w:rsidRDefault="001F133F" w:rsidP="001F133F">
      <w:pPr>
        <w:rPr>
          <w:rFonts w:ascii="Century" w:hAnsi="Century"/>
          <w:sz w:val="24"/>
          <w:szCs w:val="24"/>
        </w:rPr>
      </w:pPr>
      <w:r w:rsidRPr="0057345C">
        <w:rPr>
          <w:rFonts w:ascii="Century" w:hAnsi="Century"/>
          <w:sz w:val="24"/>
          <w:szCs w:val="24"/>
        </w:rPr>
        <w:t xml:space="preserve">Supplementary Table 5: </w:t>
      </w:r>
      <w:r w:rsidRPr="0057345C">
        <w:rPr>
          <w:rFonts w:ascii="Century" w:hAnsi="Century" w:cs="Arial"/>
          <w:sz w:val="24"/>
          <w:szCs w:val="24"/>
        </w:rPr>
        <w:t>Average Marginal Effect</w:t>
      </w:r>
      <w:r w:rsidRPr="0057345C">
        <w:rPr>
          <w:rFonts w:ascii="Century" w:hAnsi="Century" w:cs="Arial" w:hint="eastAsia"/>
          <w:sz w:val="24"/>
          <w:szCs w:val="24"/>
        </w:rPr>
        <w:t>s</w:t>
      </w:r>
      <w:r w:rsidRPr="0057345C">
        <w:rPr>
          <w:rFonts w:ascii="Century" w:hAnsi="Century" w:cs="Arial"/>
          <w:sz w:val="24"/>
          <w:szCs w:val="24"/>
        </w:rPr>
        <w:t xml:space="preserve"> on Utilization of Long-term Care Insurance Services of Victims Among Home Residents (%)</w:t>
      </w:r>
    </w:p>
    <w:tbl>
      <w:tblPr>
        <w:tblW w:w="9720" w:type="dxa"/>
        <w:tblInd w:w="-27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0"/>
        <w:gridCol w:w="1380"/>
        <w:gridCol w:w="1380"/>
        <w:gridCol w:w="1380"/>
        <w:gridCol w:w="1380"/>
        <w:gridCol w:w="1380"/>
        <w:gridCol w:w="1380"/>
      </w:tblGrid>
      <w:tr w:rsidR="001F133F" w:rsidRPr="0057345C" w14:paraId="03DAD79E" w14:textId="77777777" w:rsidTr="00325E1A">
        <w:trPr>
          <w:trHeight w:val="360"/>
        </w:trPr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4EC7F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Month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1BA27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Home-based service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F20F2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Short-stay service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F8EEC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Facility service</w:t>
            </w:r>
          </w:p>
        </w:tc>
      </w:tr>
      <w:tr w:rsidR="001F133F" w:rsidRPr="0057345C" w14:paraId="463BA1B0" w14:textId="77777777" w:rsidTr="00325E1A">
        <w:trPr>
          <w:trHeight w:val="36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E80BE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DE9A4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 w:hint="eastAsia"/>
                <w:kern w:val="0"/>
                <w:sz w:val="24"/>
                <w:szCs w:val="24"/>
              </w:rPr>
              <w:t>A</w:t>
            </w: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M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912B7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FE407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AM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BA972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07081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 w:hint="eastAsia"/>
                <w:kern w:val="0"/>
                <w:sz w:val="24"/>
                <w:szCs w:val="24"/>
              </w:rPr>
              <w:t>A</w:t>
            </w: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M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8C287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SE</w:t>
            </w:r>
          </w:p>
        </w:tc>
      </w:tr>
      <w:tr w:rsidR="001F133F" w:rsidRPr="0057345C" w14:paraId="39492FA5" w14:textId="77777777" w:rsidTr="00325E1A">
        <w:trPr>
          <w:trHeight w:val="36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6C54F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-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C68E1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2.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038E8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1.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40CD2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-0.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CCDC0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0.7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E0315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</w:p>
        </w:tc>
      </w:tr>
      <w:tr w:rsidR="001F133F" w:rsidRPr="0057345C" w14:paraId="3CAC6EE3" w14:textId="77777777" w:rsidTr="00325E1A">
        <w:trPr>
          <w:trHeight w:val="36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59FE3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-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3A43A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0.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019F6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1.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0EADA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-0.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E8A08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0.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230C5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-0.4*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5C392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0.2</w:t>
            </w:r>
          </w:p>
        </w:tc>
      </w:tr>
      <w:tr w:rsidR="001F133F" w:rsidRPr="0057345C" w14:paraId="3D0DDE95" w14:textId="77777777" w:rsidTr="00325E1A">
        <w:trPr>
          <w:trHeight w:val="36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6D2CE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20897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-1.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08E4E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1.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00D25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8.2**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510DD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0.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4F8FA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5.1**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0710E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0.6</w:t>
            </w:r>
          </w:p>
        </w:tc>
      </w:tr>
      <w:tr w:rsidR="001F133F" w:rsidRPr="0057345C" w14:paraId="7D55F3AD" w14:textId="77777777" w:rsidTr="00325E1A">
        <w:trPr>
          <w:trHeight w:val="36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0D251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1659B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-15.2**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3F8FF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1.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43B0F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3.3**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A81EB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0.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6FB8C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7.4**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D0859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0.7</w:t>
            </w:r>
          </w:p>
        </w:tc>
      </w:tr>
      <w:tr w:rsidR="001F133F" w:rsidRPr="0057345C" w14:paraId="507E7673" w14:textId="77777777" w:rsidTr="00325E1A">
        <w:trPr>
          <w:trHeight w:val="36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240A3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692BE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-14.4**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86195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1.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473F6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1.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16E40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0.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F4479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7.2**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2AAC7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0.7</w:t>
            </w:r>
          </w:p>
        </w:tc>
      </w:tr>
      <w:tr w:rsidR="001F133F" w:rsidRPr="0057345C" w14:paraId="392CFBD9" w14:textId="77777777" w:rsidTr="00325E1A">
        <w:trPr>
          <w:trHeight w:val="36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2F1AC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E0970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-10.8**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CB8C5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1.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9486B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0.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BE540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0.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67A73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6.9**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48270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0.7</w:t>
            </w:r>
          </w:p>
        </w:tc>
      </w:tr>
      <w:tr w:rsidR="001F133F" w:rsidRPr="0057345C" w14:paraId="0C3DE506" w14:textId="77777777" w:rsidTr="00325E1A">
        <w:trPr>
          <w:trHeight w:val="36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682A9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F442C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-11.4**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6F6FD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1.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E5228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-0.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280F4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0.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9E1DD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5.8**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AB13A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0.7</w:t>
            </w:r>
          </w:p>
        </w:tc>
      </w:tr>
      <w:tr w:rsidR="001F133F" w:rsidRPr="0057345C" w14:paraId="3D9E3C94" w14:textId="77777777" w:rsidTr="00325E1A">
        <w:trPr>
          <w:trHeight w:val="36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7E0AF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37AAF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-15.2**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64EA4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1.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38C7E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-2.2*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1B058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0.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6C908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4.7**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B0011" w14:textId="77777777" w:rsidR="001F133F" w:rsidRPr="0057345C" w:rsidRDefault="001F133F" w:rsidP="00325E1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</w:pPr>
            <w:r w:rsidRPr="0057345C">
              <w:rPr>
                <w:rFonts w:ascii="Century" w:eastAsia="游ゴシック" w:hAnsi="Century" w:cs="ＭＳ Ｐゴシック"/>
                <w:kern w:val="0"/>
                <w:sz w:val="24"/>
                <w:szCs w:val="24"/>
              </w:rPr>
              <w:t>0.7</w:t>
            </w:r>
          </w:p>
        </w:tc>
      </w:tr>
    </w:tbl>
    <w:p w14:paraId="7A86E0A4" w14:textId="77777777" w:rsidR="001F133F" w:rsidRPr="0057345C" w:rsidRDefault="001F133F" w:rsidP="001F133F">
      <w:pPr>
        <w:tabs>
          <w:tab w:val="right" w:pos="3261"/>
          <w:tab w:val="right" w:pos="7371"/>
          <w:tab w:val="right" w:pos="8789"/>
          <w:tab w:val="right" w:pos="11057"/>
          <w:tab w:val="right" w:pos="12616"/>
          <w:tab w:val="right" w:pos="12758"/>
        </w:tabs>
        <w:rPr>
          <w:rFonts w:ascii="Century" w:hAnsi="Century" w:cs="Arial"/>
          <w:sz w:val="24"/>
          <w:szCs w:val="24"/>
        </w:rPr>
      </w:pPr>
      <w:r w:rsidRPr="0057345C">
        <w:rPr>
          <w:rFonts w:ascii="Century" w:hAnsi="Century" w:cs="Arial"/>
          <w:sz w:val="24"/>
          <w:szCs w:val="24"/>
        </w:rPr>
        <w:t>Footnote</w:t>
      </w:r>
    </w:p>
    <w:p w14:paraId="2364DC7B" w14:textId="77777777" w:rsidR="001F133F" w:rsidRPr="0057345C" w:rsidRDefault="001F133F" w:rsidP="001F133F">
      <w:pPr>
        <w:tabs>
          <w:tab w:val="right" w:pos="3261"/>
          <w:tab w:val="right" w:pos="7371"/>
          <w:tab w:val="right" w:pos="8789"/>
          <w:tab w:val="right" w:pos="11057"/>
          <w:tab w:val="right" w:pos="12616"/>
          <w:tab w:val="right" w:pos="12758"/>
        </w:tabs>
        <w:rPr>
          <w:rFonts w:ascii="Century" w:hAnsi="Century" w:cs="Arial"/>
          <w:sz w:val="24"/>
          <w:szCs w:val="24"/>
        </w:rPr>
      </w:pPr>
      <w:r w:rsidRPr="0057345C">
        <w:rPr>
          <w:rFonts w:ascii="Century" w:hAnsi="Century" w:cs="Arial" w:hint="eastAsia"/>
          <w:sz w:val="24"/>
          <w:szCs w:val="24"/>
        </w:rPr>
        <w:t>A</w:t>
      </w:r>
      <w:r w:rsidRPr="0057345C">
        <w:rPr>
          <w:rFonts w:ascii="Century" w:hAnsi="Century" w:cs="Arial"/>
          <w:sz w:val="24"/>
          <w:szCs w:val="24"/>
        </w:rPr>
        <w:t>ME: average marginal effect</w:t>
      </w:r>
    </w:p>
    <w:p w14:paraId="6F6B198C" w14:textId="77777777" w:rsidR="001F133F" w:rsidRPr="0057345C" w:rsidRDefault="001F133F" w:rsidP="001F133F">
      <w:pPr>
        <w:tabs>
          <w:tab w:val="right" w:pos="3261"/>
          <w:tab w:val="right" w:pos="7371"/>
          <w:tab w:val="right" w:pos="8789"/>
          <w:tab w:val="right" w:pos="11057"/>
          <w:tab w:val="right" w:pos="12616"/>
          <w:tab w:val="right" w:pos="12758"/>
        </w:tabs>
        <w:rPr>
          <w:rFonts w:ascii="Century" w:hAnsi="Century" w:cs="Arial"/>
          <w:sz w:val="24"/>
          <w:szCs w:val="24"/>
        </w:rPr>
      </w:pPr>
      <w:r w:rsidRPr="0057345C">
        <w:rPr>
          <w:rFonts w:ascii="Century" w:hAnsi="Century" w:cs="Arial" w:hint="eastAsia"/>
          <w:sz w:val="24"/>
          <w:szCs w:val="24"/>
        </w:rPr>
        <w:t>S</w:t>
      </w:r>
      <w:r w:rsidRPr="0057345C">
        <w:rPr>
          <w:rFonts w:ascii="Century" w:hAnsi="Century" w:cs="Arial"/>
          <w:sz w:val="24"/>
          <w:szCs w:val="24"/>
        </w:rPr>
        <w:t>E: standard error</w:t>
      </w:r>
    </w:p>
    <w:p w14:paraId="7ABFF8E8" w14:textId="77777777" w:rsidR="001F133F" w:rsidRPr="0057345C" w:rsidRDefault="001F133F" w:rsidP="001F133F">
      <w:pPr>
        <w:rPr>
          <w:rFonts w:ascii="Century" w:hAnsi="Century"/>
          <w:sz w:val="24"/>
          <w:szCs w:val="24"/>
        </w:rPr>
      </w:pPr>
      <w:r w:rsidRPr="0057345C">
        <w:rPr>
          <w:rFonts w:ascii="Century" w:hAnsi="Century" w:hint="eastAsia"/>
          <w:sz w:val="24"/>
          <w:szCs w:val="24"/>
        </w:rPr>
        <w:t>M</w:t>
      </w:r>
      <w:r w:rsidRPr="0057345C">
        <w:rPr>
          <w:rFonts w:ascii="Century" w:hAnsi="Century"/>
          <w:sz w:val="24"/>
          <w:szCs w:val="24"/>
        </w:rPr>
        <w:t>onth: month from the 2018 Japan Floods</w:t>
      </w:r>
    </w:p>
    <w:p w14:paraId="31BCCF99" w14:textId="77777777" w:rsidR="001F133F" w:rsidRPr="0057345C" w:rsidRDefault="001F133F" w:rsidP="001F133F">
      <w:pPr>
        <w:rPr>
          <w:rFonts w:ascii="Century" w:hAnsi="Century" w:cs="Arial"/>
          <w:sz w:val="24"/>
          <w:szCs w:val="24"/>
        </w:rPr>
      </w:pPr>
      <w:r w:rsidRPr="0057345C">
        <w:rPr>
          <w:rFonts w:ascii="Century" w:hAnsi="Century" w:cs="Arial"/>
          <w:sz w:val="24"/>
          <w:szCs w:val="24"/>
        </w:rPr>
        <w:t>*: P value is &lt;0.05.</w:t>
      </w:r>
    </w:p>
    <w:p w14:paraId="420A167B" w14:textId="533F6EB9" w:rsidR="00631BF9" w:rsidRPr="001F133F" w:rsidRDefault="001F133F">
      <w:pPr>
        <w:rPr>
          <w:rFonts w:ascii="Century" w:hAnsi="Century" w:hint="eastAsia"/>
          <w:sz w:val="24"/>
          <w:szCs w:val="24"/>
        </w:rPr>
      </w:pPr>
      <w:r w:rsidRPr="0057345C">
        <w:rPr>
          <w:rFonts w:ascii="Century" w:hAnsi="Century" w:cs="Arial"/>
          <w:sz w:val="24"/>
          <w:szCs w:val="24"/>
        </w:rPr>
        <w:t>**: P value is &lt;0.001.</w:t>
      </w:r>
    </w:p>
    <w:sectPr w:rsidR="00631BF9" w:rsidRPr="001F133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33F"/>
    <w:rsid w:val="001F133F"/>
    <w:rsid w:val="00631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0D2EECA"/>
  <w15:chartTrackingRefBased/>
  <w15:docId w15:val="{1D7F37B4-085C-4793-8195-5298906EB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13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田　秀平</dc:creator>
  <cp:keywords/>
  <dc:description/>
  <cp:lastModifiedBy>吉田　秀平</cp:lastModifiedBy>
  <cp:revision>1</cp:revision>
  <dcterms:created xsi:type="dcterms:W3CDTF">2021-10-01T01:54:00Z</dcterms:created>
  <dcterms:modified xsi:type="dcterms:W3CDTF">2021-10-01T01:54:00Z</dcterms:modified>
</cp:coreProperties>
</file>